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825184" w:rsidP="4037509C" w:rsidRDefault="00825184" w14:paraId="69C0475D" w14:textId="5107DBE6">
      <w:pPr>
        <w:rPr>
          <w:sz w:val="18"/>
          <w:szCs w:val="18"/>
        </w:rPr>
      </w:pPr>
      <w:r w:rsidRPr="4037509C" w:rsidR="00825184">
        <w:rPr>
          <w:b w:val="1"/>
          <w:bCs w:val="1"/>
          <w:sz w:val="18"/>
          <w:szCs w:val="18"/>
        </w:rPr>
        <w:t>eFigure</w:t>
      </w:r>
      <w:r w:rsidRPr="4037509C" w:rsidR="00825184">
        <w:rPr>
          <w:b w:val="1"/>
          <w:bCs w:val="1"/>
          <w:sz w:val="18"/>
          <w:szCs w:val="18"/>
        </w:rPr>
        <w:t xml:space="preserve"> </w:t>
      </w:r>
      <w:r w:rsidRPr="4037509C" w:rsidR="00825184">
        <w:rPr>
          <w:b w:val="1"/>
          <w:bCs w:val="1"/>
          <w:sz w:val="18"/>
          <w:szCs w:val="18"/>
        </w:rPr>
        <w:t>1.</w:t>
      </w:r>
      <w:r w:rsidRPr="4037509C" w:rsidR="1B0A8E15">
        <w:rPr>
          <w:rFonts w:ascii="Aptos" w:hAnsi="Aptos" w:eastAsia="Aptos" w:cs="Aptos"/>
          <w:b w:val="1"/>
          <w:bCs w:val="1"/>
          <w:noProof w:val="0"/>
          <w:sz w:val="18"/>
          <w:szCs w:val="18"/>
          <w:lang w:val="en-US"/>
        </w:rPr>
        <w:t xml:space="preserve"> Cross validation and testing. </w:t>
      </w:r>
      <w:r w:rsidRPr="4037509C" w:rsidR="1B0A8E15">
        <w:rPr>
          <w:rFonts w:ascii="Aptos" w:hAnsi="Aptos" w:eastAsia="Aptos" w:cs="Aptos"/>
          <w:noProof w:val="0"/>
          <w:sz w:val="18"/>
          <w:szCs w:val="18"/>
          <w:lang w:val="en-US"/>
        </w:rPr>
        <w:t xml:space="preserve">The data from Center 1 was used to create five dataset </w:t>
      </w:r>
      <w:r w:rsidRPr="4037509C" w:rsidR="1B0A8E15">
        <w:rPr>
          <w:rFonts w:ascii="Aptos" w:hAnsi="Aptos" w:eastAsia="Aptos" w:cs="Aptos"/>
          <w:noProof w:val="0"/>
          <w:sz w:val="18"/>
          <w:szCs w:val="18"/>
          <w:lang w:val="en-US"/>
        </w:rPr>
        <w:t>groupings</w:t>
      </w:r>
      <w:r w:rsidRPr="4037509C" w:rsidR="1B0A8E15">
        <w:rPr>
          <w:rFonts w:ascii="Aptos" w:hAnsi="Aptos" w:eastAsia="Aptos" w:cs="Aptos"/>
          <w:noProof w:val="0"/>
          <w:sz w:val="18"/>
          <w:szCs w:val="18"/>
          <w:lang w:val="en-US"/>
        </w:rPr>
        <w:t xml:space="preserve"> with different training and testing sets. Then, we used a grid search </w:t>
      </w:r>
      <w:r w:rsidRPr="4037509C" w:rsidR="1B0A8E15">
        <w:rPr>
          <w:rFonts w:ascii="Aptos" w:hAnsi="Aptos" w:eastAsia="Aptos" w:cs="Aptos"/>
          <w:noProof w:val="0"/>
          <w:sz w:val="18"/>
          <w:szCs w:val="18"/>
          <w:lang w:val="en-US"/>
        </w:rPr>
        <w:t>methodology</w:t>
      </w:r>
      <w:r w:rsidRPr="4037509C" w:rsidR="1B0A8E15">
        <w:rPr>
          <w:rFonts w:ascii="Aptos" w:hAnsi="Aptos" w:eastAsia="Aptos" w:cs="Aptos"/>
          <w:noProof w:val="0"/>
          <w:sz w:val="18"/>
          <w:szCs w:val="18"/>
          <w:lang w:val="en-US"/>
        </w:rPr>
        <w:t xml:space="preserve"> to conduct feature selection and model development and </w:t>
      </w:r>
      <w:r w:rsidRPr="4037509C" w:rsidR="1B0A8E15">
        <w:rPr>
          <w:rFonts w:ascii="Aptos" w:hAnsi="Aptos" w:eastAsia="Aptos" w:cs="Aptos"/>
          <w:noProof w:val="0"/>
          <w:sz w:val="18"/>
          <w:szCs w:val="18"/>
          <w:lang w:val="en-US"/>
        </w:rPr>
        <w:t>identify</w:t>
      </w:r>
      <w:r w:rsidRPr="4037509C" w:rsidR="1B0A8E15">
        <w:rPr>
          <w:rFonts w:ascii="Aptos" w:hAnsi="Aptos" w:eastAsia="Aptos" w:cs="Aptos"/>
          <w:noProof w:val="0"/>
          <w:sz w:val="18"/>
          <w:szCs w:val="18"/>
          <w:lang w:val="en-US"/>
        </w:rPr>
        <w:t xml:space="preserve"> the best performing model and their corresponding feature sets for each dataset grouping. Finally, we merged all five best performing models using an average ensemble technique to obtain a final prediction. These models were then tested on the dataset from Center 2.</w:t>
      </w:r>
    </w:p>
    <w:p w:rsidRPr="00112C7F" w:rsidR="0097726C" w:rsidP="4037509C" w:rsidRDefault="7480D329" w14:paraId="20CF4542" w14:textId="5656BB1E">
      <w:pPr>
        <w:rPr>
          <w:sz w:val="18"/>
          <w:szCs w:val="18"/>
        </w:rPr>
      </w:pPr>
      <w:r w:rsidR="7480D329">
        <w:drawing>
          <wp:inline wp14:editId="69591916" wp14:anchorId="11D6832E">
            <wp:extent cx="5943600" cy="3200400"/>
            <wp:effectExtent l="0" t="0" r="0" b="0"/>
            <wp:docPr id="777408051" name="Picture 777408051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xmlns:r="http://schemas.openxmlformats.org/officeDocument/2006/relationships"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306B6B" w:rsidR="00D07751" w:rsidP="4037509C" w:rsidRDefault="00D07751" w14:paraId="54E7A513" w14:textId="03EF4246">
      <w:pPr>
        <w:rPr>
          <w:sz w:val="18"/>
          <w:szCs w:val="18"/>
        </w:rPr>
      </w:pPr>
    </w:p>
    <w:sectPr w:rsidRPr="00306B6B" w:rsidR="00D07751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9F584E"/>
    <w:multiLevelType w:val="multilevel"/>
    <w:tmpl w:val="EA346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" w15:restartNumberingAfterBreak="0">
    <w:nsid w:val="13305489"/>
    <w:multiLevelType w:val="multilevel"/>
    <w:tmpl w:val="AD229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" w15:restartNumberingAfterBreak="0">
    <w:nsid w:val="219921A2"/>
    <w:multiLevelType w:val="multilevel"/>
    <w:tmpl w:val="09F09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" w15:restartNumberingAfterBreak="0">
    <w:nsid w:val="2ED02680"/>
    <w:multiLevelType w:val="hybridMultilevel"/>
    <w:tmpl w:val="4C909E3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35067044"/>
    <w:multiLevelType w:val="multilevel"/>
    <w:tmpl w:val="7F4AA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" w15:restartNumberingAfterBreak="0">
    <w:nsid w:val="42254C2F"/>
    <w:multiLevelType w:val="multilevel"/>
    <w:tmpl w:val="F8EC0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6" w15:restartNumberingAfterBreak="0">
    <w:nsid w:val="61A37DFE"/>
    <w:multiLevelType w:val="multilevel"/>
    <w:tmpl w:val="96A4B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7" w15:restartNumberingAfterBreak="0">
    <w:nsid w:val="6936188F"/>
    <w:multiLevelType w:val="multilevel"/>
    <w:tmpl w:val="99BEA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8" w15:restartNumberingAfterBreak="0">
    <w:nsid w:val="707C21C7"/>
    <w:multiLevelType w:val="multilevel"/>
    <w:tmpl w:val="007CF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 w16cid:durableId="1087069582">
    <w:abstractNumId w:val="2"/>
  </w:num>
  <w:num w:numId="2" w16cid:durableId="1019433525">
    <w:abstractNumId w:val="0"/>
  </w:num>
  <w:num w:numId="3" w16cid:durableId="676617240">
    <w:abstractNumId w:val="5"/>
  </w:num>
  <w:num w:numId="4" w16cid:durableId="340476754">
    <w:abstractNumId w:val="1"/>
  </w:num>
  <w:num w:numId="5" w16cid:durableId="2052223757">
    <w:abstractNumId w:val="4"/>
  </w:num>
  <w:num w:numId="6" w16cid:durableId="1841773026">
    <w:abstractNumId w:val="7"/>
  </w:num>
  <w:num w:numId="7" w16cid:durableId="1479492531">
    <w:abstractNumId w:val="8"/>
  </w:num>
  <w:num w:numId="8" w16cid:durableId="405613418">
    <w:abstractNumId w:val="6"/>
  </w:num>
  <w:num w:numId="9" w16cid:durableId="62485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43AE95B"/>
    <w:rsid w:val="00027259"/>
    <w:rsid w:val="00062E6D"/>
    <w:rsid w:val="000B339C"/>
    <w:rsid w:val="000B34F5"/>
    <w:rsid w:val="000D41C0"/>
    <w:rsid w:val="000E2E0B"/>
    <w:rsid w:val="000E6E5A"/>
    <w:rsid w:val="000E7C05"/>
    <w:rsid w:val="000F626C"/>
    <w:rsid w:val="00112C7F"/>
    <w:rsid w:val="00140C7F"/>
    <w:rsid w:val="0014169F"/>
    <w:rsid w:val="001553FC"/>
    <w:rsid w:val="001572A1"/>
    <w:rsid w:val="001B6DDC"/>
    <w:rsid w:val="001C6B56"/>
    <w:rsid w:val="001E71AC"/>
    <w:rsid w:val="001F51BA"/>
    <w:rsid w:val="00211049"/>
    <w:rsid w:val="00250A6A"/>
    <w:rsid w:val="00256DE8"/>
    <w:rsid w:val="0026100F"/>
    <w:rsid w:val="00292229"/>
    <w:rsid w:val="002A005A"/>
    <w:rsid w:val="002B4EA1"/>
    <w:rsid w:val="002D3EFE"/>
    <w:rsid w:val="002E2E26"/>
    <w:rsid w:val="002E7C7A"/>
    <w:rsid w:val="002F226D"/>
    <w:rsid w:val="00306B6B"/>
    <w:rsid w:val="00326359"/>
    <w:rsid w:val="00344469"/>
    <w:rsid w:val="00355C29"/>
    <w:rsid w:val="00366114"/>
    <w:rsid w:val="00373BBB"/>
    <w:rsid w:val="003941FC"/>
    <w:rsid w:val="003D4147"/>
    <w:rsid w:val="0040244D"/>
    <w:rsid w:val="0043D3AC"/>
    <w:rsid w:val="00446809"/>
    <w:rsid w:val="00450BE9"/>
    <w:rsid w:val="00462A88"/>
    <w:rsid w:val="00492C79"/>
    <w:rsid w:val="0049500B"/>
    <w:rsid w:val="004A337E"/>
    <w:rsid w:val="004C022A"/>
    <w:rsid w:val="004D231B"/>
    <w:rsid w:val="004D4110"/>
    <w:rsid w:val="004E268B"/>
    <w:rsid w:val="004F7DB7"/>
    <w:rsid w:val="00510A43"/>
    <w:rsid w:val="005279BD"/>
    <w:rsid w:val="00534EC5"/>
    <w:rsid w:val="005527F6"/>
    <w:rsid w:val="005971EC"/>
    <w:rsid w:val="005B51FB"/>
    <w:rsid w:val="005B5E21"/>
    <w:rsid w:val="005B680A"/>
    <w:rsid w:val="005C0486"/>
    <w:rsid w:val="005D3EE2"/>
    <w:rsid w:val="00605F72"/>
    <w:rsid w:val="006324F9"/>
    <w:rsid w:val="0066271D"/>
    <w:rsid w:val="00681856"/>
    <w:rsid w:val="00685F7B"/>
    <w:rsid w:val="00696F9B"/>
    <w:rsid w:val="006B717A"/>
    <w:rsid w:val="006F49A6"/>
    <w:rsid w:val="00702EFE"/>
    <w:rsid w:val="00710AFD"/>
    <w:rsid w:val="007211A5"/>
    <w:rsid w:val="00726496"/>
    <w:rsid w:val="00745EA6"/>
    <w:rsid w:val="00785959"/>
    <w:rsid w:val="007A4427"/>
    <w:rsid w:val="007B0A96"/>
    <w:rsid w:val="007D0EF0"/>
    <w:rsid w:val="007E66A5"/>
    <w:rsid w:val="00816DFD"/>
    <w:rsid w:val="00825184"/>
    <w:rsid w:val="00850EDA"/>
    <w:rsid w:val="008A4A69"/>
    <w:rsid w:val="008A77DF"/>
    <w:rsid w:val="008A7E8D"/>
    <w:rsid w:val="008E5D3C"/>
    <w:rsid w:val="009009D6"/>
    <w:rsid w:val="009060E7"/>
    <w:rsid w:val="00941628"/>
    <w:rsid w:val="0097726C"/>
    <w:rsid w:val="009D655C"/>
    <w:rsid w:val="009E70F3"/>
    <w:rsid w:val="009F0031"/>
    <w:rsid w:val="009F0AFE"/>
    <w:rsid w:val="00A412F7"/>
    <w:rsid w:val="00A416E7"/>
    <w:rsid w:val="00A43C9B"/>
    <w:rsid w:val="00A57106"/>
    <w:rsid w:val="00A7151C"/>
    <w:rsid w:val="00A765F7"/>
    <w:rsid w:val="00A84739"/>
    <w:rsid w:val="00A90CB8"/>
    <w:rsid w:val="00A94B8C"/>
    <w:rsid w:val="00AD5214"/>
    <w:rsid w:val="00AD72D2"/>
    <w:rsid w:val="00B17F2D"/>
    <w:rsid w:val="00B23229"/>
    <w:rsid w:val="00B2713D"/>
    <w:rsid w:val="00B33562"/>
    <w:rsid w:val="00B349C9"/>
    <w:rsid w:val="00B34D8B"/>
    <w:rsid w:val="00B471F2"/>
    <w:rsid w:val="00BA1C01"/>
    <w:rsid w:val="00C259F8"/>
    <w:rsid w:val="00C371CB"/>
    <w:rsid w:val="00C453BB"/>
    <w:rsid w:val="00C660F0"/>
    <w:rsid w:val="00CF0B3E"/>
    <w:rsid w:val="00D009C8"/>
    <w:rsid w:val="00D03F87"/>
    <w:rsid w:val="00D04D69"/>
    <w:rsid w:val="00D07751"/>
    <w:rsid w:val="00D15A31"/>
    <w:rsid w:val="00D17975"/>
    <w:rsid w:val="00D255FE"/>
    <w:rsid w:val="00D27A58"/>
    <w:rsid w:val="00D45D05"/>
    <w:rsid w:val="00D5144E"/>
    <w:rsid w:val="00D5590F"/>
    <w:rsid w:val="00DA61EE"/>
    <w:rsid w:val="00DB2F97"/>
    <w:rsid w:val="00DB53FA"/>
    <w:rsid w:val="00DD0205"/>
    <w:rsid w:val="00DD6A54"/>
    <w:rsid w:val="00DF7232"/>
    <w:rsid w:val="00E021F7"/>
    <w:rsid w:val="00EE6396"/>
    <w:rsid w:val="00EF4E32"/>
    <w:rsid w:val="00F60E61"/>
    <w:rsid w:val="00F760EB"/>
    <w:rsid w:val="00F970B4"/>
    <w:rsid w:val="00FA240E"/>
    <w:rsid w:val="00FC310D"/>
    <w:rsid w:val="00FE4FC1"/>
    <w:rsid w:val="00FF61A0"/>
    <w:rsid w:val="01133484"/>
    <w:rsid w:val="01922A85"/>
    <w:rsid w:val="028A27C1"/>
    <w:rsid w:val="02CF242E"/>
    <w:rsid w:val="057FE5EA"/>
    <w:rsid w:val="06E6C4B7"/>
    <w:rsid w:val="095785F2"/>
    <w:rsid w:val="09EAF2F6"/>
    <w:rsid w:val="0A26B89D"/>
    <w:rsid w:val="0BD435CC"/>
    <w:rsid w:val="0BF5FCAB"/>
    <w:rsid w:val="0C95DD8A"/>
    <w:rsid w:val="0D8499A1"/>
    <w:rsid w:val="0E26216F"/>
    <w:rsid w:val="0F01B107"/>
    <w:rsid w:val="0F3200A5"/>
    <w:rsid w:val="1188BCD0"/>
    <w:rsid w:val="13C88ADB"/>
    <w:rsid w:val="13FF21C6"/>
    <w:rsid w:val="1421B329"/>
    <w:rsid w:val="14343715"/>
    <w:rsid w:val="14597C61"/>
    <w:rsid w:val="1468247C"/>
    <w:rsid w:val="1527A103"/>
    <w:rsid w:val="15B47628"/>
    <w:rsid w:val="17FFF489"/>
    <w:rsid w:val="18C53E56"/>
    <w:rsid w:val="19865D32"/>
    <w:rsid w:val="1AC63843"/>
    <w:rsid w:val="1ADF4448"/>
    <w:rsid w:val="1B0A8E15"/>
    <w:rsid w:val="1BB65EEB"/>
    <w:rsid w:val="1BFAE95D"/>
    <w:rsid w:val="1DC52E80"/>
    <w:rsid w:val="1F5C37BB"/>
    <w:rsid w:val="1F641DA0"/>
    <w:rsid w:val="203E892B"/>
    <w:rsid w:val="20544B55"/>
    <w:rsid w:val="20FD1A7B"/>
    <w:rsid w:val="2156E56C"/>
    <w:rsid w:val="23BF8040"/>
    <w:rsid w:val="25039B4C"/>
    <w:rsid w:val="26E0ED64"/>
    <w:rsid w:val="273D731E"/>
    <w:rsid w:val="27981413"/>
    <w:rsid w:val="28E59DAA"/>
    <w:rsid w:val="290F8469"/>
    <w:rsid w:val="29A507A3"/>
    <w:rsid w:val="29DB4BAA"/>
    <w:rsid w:val="2AE8E5EB"/>
    <w:rsid w:val="2CC800C0"/>
    <w:rsid w:val="2DD97FAA"/>
    <w:rsid w:val="2F156DF9"/>
    <w:rsid w:val="306028BC"/>
    <w:rsid w:val="30A0F6E1"/>
    <w:rsid w:val="32AB24DE"/>
    <w:rsid w:val="3383FC6B"/>
    <w:rsid w:val="341F4120"/>
    <w:rsid w:val="342CCA97"/>
    <w:rsid w:val="350D114D"/>
    <w:rsid w:val="355DF060"/>
    <w:rsid w:val="359D3FDC"/>
    <w:rsid w:val="36A8E1B3"/>
    <w:rsid w:val="37449F0E"/>
    <w:rsid w:val="37A027DB"/>
    <w:rsid w:val="38ABB5CE"/>
    <w:rsid w:val="39A50367"/>
    <w:rsid w:val="39EC3782"/>
    <w:rsid w:val="3A75F6C8"/>
    <w:rsid w:val="3AB60A62"/>
    <w:rsid w:val="3AB6BDC8"/>
    <w:rsid w:val="3B706079"/>
    <w:rsid w:val="3B7063BF"/>
    <w:rsid w:val="3C2AB56C"/>
    <w:rsid w:val="3C50C0F6"/>
    <w:rsid w:val="3CA58855"/>
    <w:rsid w:val="3D9A1D05"/>
    <w:rsid w:val="3E30C75D"/>
    <w:rsid w:val="3EC9CD2F"/>
    <w:rsid w:val="3EE7FF1B"/>
    <w:rsid w:val="3EFB7F2A"/>
    <w:rsid w:val="3FB664F8"/>
    <w:rsid w:val="4037509C"/>
    <w:rsid w:val="4130D377"/>
    <w:rsid w:val="4300C0D2"/>
    <w:rsid w:val="43143DAA"/>
    <w:rsid w:val="43171CC5"/>
    <w:rsid w:val="43FFE611"/>
    <w:rsid w:val="4728D310"/>
    <w:rsid w:val="497224F6"/>
    <w:rsid w:val="4A99A29C"/>
    <w:rsid w:val="4AD788D2"/>
    <w:rsid w:val="4B8CF8DC"/>
    <w:rsid w:val="4BBC0A45"/>
    <w:rsid w:val="4D161F7F"/>
    <w:rsid w:val="4DE12438"/>
    <w:rsid w:val="4E38E592"/>
    <w:rsid w:val="4F778B84"/>
    <w:rsid w:val="4FC53F3B"/>
    <w:rsid w:val="4FD76EF0"/>
    <w:rsid w:val="4FDDEC33"/>
    <w:rsid w:val="5053EF66"/>
    <w:rsid w:val="51300CE4"/>
    <w:rsid w:val="5138F5FE"/>
    <w:rsid w:val="5269D337"/>
    <w:rsid w:val="52FDD75A"/>
    <w:rsid w:val="53A81F50"/>
    <w:rsid w:val="551A4614"/>
    <w:rsid w:val="55F7036A"/>
    <w:rsid w:val="560BB922"/>
    <w:rsid w:val="561F542F"/>
    <w:rsid w:val="573E7220"/>
    <w:rsid w:val="5796EB08"/>
    <w:rsid w:val="58228933"/>
    <w:rsid w:val="59ED1F90"/>
    <w:rsid w:val="5B22DCB0"/>
    <w:rsid w:val="5B703B8F"/>
    <w:rsid w:val="5BD6FE93"/>
    <w:rsid w:val="5CD3C740"/>
    <w:rsid w:val="5DB97D04"/>
    <w:rsid w:val="5F729F15"/>
    <w:rsid w:val="5F798F46"/>
    <w:rsid w:val="5FB6B207"/>
    <w:rsid w:val="60FF763B"/>
    <w:rsid w:val="62288EB0"/>
    <w:rsid w:val="62DEDAFF"/>
    <w:rsid w:val="6489E418"/>
    <w:rsid w:val="668F8E87"/>
    <w:rsid w:val="67B25195"/>
    <w:rsid w:val="681D6842"/>
    <w:rsid w:val="68D195DE"/>
    <w:rsid w:val="694F61F0"/>
    <w:rsid w:val="6A5B3940"/>
    <w:rsid w:val="6C2A6122"/>
    <w:rsid w:val="6CC6E2B4"/>
    <w:rsid w:val="6DA769DB"/>
    <w:rsid w:val="6DD52F8A"/>
    <w:rsid w:val="6DD8A861"/>
    <w:rsid w:val="6E40D0BE"/>
    <w:rsid w:val="6E93CEF3"/>
    <w:rsid w:val="7048489C"/>
    <w:rsid w:val="70C65159"/>
    <w:rsid w:val="717318F5"/>
    <w:rsid w:val="71FE6253"/>
    <w:rsid w:val="72B1AC4C"/>
    <w:rsid w:val="738BC944"/>
    <w:rsid w:val="7425A059"/>
    <w:rsid w:val="743AE95B"/>
    <w:rsid w:val="7480D329"/>
    <w:rsid w:val="74D79975"/>
    <w:rsid w:val="76472D4E"/>
    <w:rsid w:val="7677E012"/>
    <w:rsid w:val="770B32F5"/>
    <w:rsid w:val="7717F175"/>
    <w:rsid w:val="772F0E83"/>
    <w:rsid w:val="789EE39E"/>
    <w:rsid w:val="7BE8BECE"/>
    <w:rsid w:val="7CE3018E"/>
    <w:rsid w:val="7D048AA0"/>
    <w:rsid w:val="7D88DEC8"/>
    <w:rsid w:val="7DA881A2"/>
    <w:rsid w:val="7DD902F6"/>
    <w:rsid w:val="7E0A3CA9"/>
    <w:rsid w:val="7FADD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83C14"/>
  <w15:chartTrackingRefBased/>
  <w15:docId w15:val="{81DB9417-0996-4C5A-8795-F4F02FE05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E7C7A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00D559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75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11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6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5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9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3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9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7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5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4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9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5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1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19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5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77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9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8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4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74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23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8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2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2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6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0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png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theme" Target="theme/theme1.xml" Id="rId10" /><Relationship Type="http://schemas.openxmlformats.org/officeDocument/2006/relationships/numbering" Target="numbering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15D9114C9C79449395D3D864210433" ma:contentTypeVersion="17" ma:contentTypeDescription="Create a new document." ma:contentTypeScope="" ma:versionID="7b2df9f9a3446a6e519336765c915e29">
  <xsd:schema xmlns:xsd="http://www.w3.org/2001/XMLSchema" xmlns:xs="http://www.w3.org/2001/XMLSchema" xmlns:p="http://schemas.microsoft.com/office/2006/metadata/properties" xmlns:ns2="40b33642-6937-4c90-b791-cdacf32d6301" xmlns:ns3="b7e57a93-cf66-46e5-8c9e-39bc9b535dd7" targetNamespace="http://schemas.microsoft.com/office/2006/metadata/properties" ma:root="true" ma:fieldsID="9ecfbdf89c0cf653b1c313148d3ff444" ns2:_="" ns3:_="">
    <xsd:import namespace="40b33642-6937-4c90-b791-cdacf32d6301"/>
    <xsd:import namespace="b7e57a93-cf66-46e5-8c9e-39bc9b535d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b33642-6937-4c90-b791-cdacf32d63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c6335bb1-293b-44eb-8b91-013007e8bf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e57a93-cf66-46e5-8c9e-39bc9b535dd7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4a6a54d3-07c4-42d8-a0e7-1aa4fb60edb9}" ma:internalName="TaxCatchAll" ma:showField="CatchAllData" ma:web="b7e57a93-cf66-46e5-8c9e-39bc9b535d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7e57a93-cf66-46e5-8c9e-39bc9b535dd7" xsi:nil="true"/>
    <lcf76f155ced4ddcb4097134ff3c332f xmlns="40b33642-6937-4c90-b791-cdacf32d630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715D0CC-C233-4416-932E-27BCBCC823B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72D1E5F-9F74-4421-A484-C4DAA4D2B6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b33642-6937-4c90-b791-cdacf32d6301"/>
    <ds:schemaRef ds:uri="b7e57a93-cf66-46e5-8c9e-39bc9b535d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A534F6-9E87-43D1-B36F-695CE14BD43E}">
  <ds:schemaRefs>
    <ds:schemaRef ds:uri="http://schemas.microsoft.com/office/2006/metadata/properties"/>
    <ds:schemaRef ds:uri="http://schemas.microsoft.com/office/infopath/2007/PartnerControls"/>
    <ds:schemaRef ds:uri="b7e57a93-cf66-46e5-8c9e-39bc9b535dd7"/>
    <ds:schemaRef ds:uri="40b33642-6937-4c90-b791-cdacf32d6301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ajpai, Rishabh</dc:creator>
  <keywords/>
  <dc:description/>
  <lastModifiedBy>Bajpai, Rishabh</lastModifiedBy>
  <revision>133</revision>
  <dcterms:created xsi:type="dcterms:W3CDTF">2024-09-09T19:23:00.0000000Z</dcterms:created>
  <dcterms:modified xsi:type="dcterms:W3CDTF">2025-07-01T15:40:31.057199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15D9114C9C79449395D3D864210433</vt:lpwstr>
  </property>
  <property fmtid="{D5CDD505-2E9C-101B-9397-08002B2CF9AE}" pid="3" name="MediaServiceImageTags">
    <vt:lpwstr/>
  </property>
</Properties>
</file>